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284" w:rsidRPr="00236284" w:rsidRDefault="006E3B90" w:rsidP="00236284">
      <w:pPr>
        <w:spacing w:after="0" w:line="240" w:lineRule="auto"/>
        <w:rPr>
          <w:rFonts w:ascii="Calibri Light" w:hAnsi="Calibri Light" w:cs="Calibri Light"/>
          <w:lang w:val="en-ZA"/>
        </w:rPr>
      </w:pPr>
      <w:bookmarkStart w:id="0" w:name="_GoBack"/>
      <w:r w:rsidRPr="00236284">
        <w:rPr>
          <w:rFonts w:ascii="Calibri Light" w:hAnsi="Calibri Light" w:cs="Calibri Light"/>
        </w:rPr>
        <w:t xml:space="preserve">S3 Table: </w:t>
      </w:r>
      <w:r w:rsidR="00236284" w:rsidRPr="00236284">
        <w:rPr>
          <w:rFonts w:ascii="Calibri Light" w:hAnsi="Calibri Light" w:cs="Calibri Light"/>
        </w:rPr>
        <w:t>Historic and ethnographic accounts of the use of containers in southern Africa, 16</w:t>
      </w:r>
      <w:r w:rsidR="00236284" w:rsidRPr="00236284">
        <w:rPr>
          <w:rFonts w:ascii="Calibri Light" w:hAnsi="Calibri Light" w:cs="Calibri Light"/>
          <w:vertAlign w:val="superscript"/>
        </w:rPr>
        <w:t>th</w:t>
      </w:r>
      <w:r w:rsidR="00236284" w:rsidRPr="00236284">
        <w:rPr>
          <w:rFonts w:ascii="Calibri Light" w:hAnsi="Calibri Light" w:cs="Calibri Light"/>
        </w:rPr>
        <w:t xml:space="preserve"> century AD to the present.</w:t>
      </w:r>
    </w:p>
    <w:bookmarkEnd w:id="0"/>
    <w:p w:rsidR="006E3B90" w:rsidRPr="006E3B90" w:rsidRDefault="006E3B90" w:rsidP="006E3B90">
      <w:pPr>
        <w:rPr>
          <w:rFonts w:ascii="Calibri Light" w:hAnsi="Calibri Light"/>
        </w:rPr>
      </w:pPr>
    </w:p>
    <w:tbl>
      <w:tblPr>
        <w:tblStyle w:val="TableGrid"/>
        <w:tblpPr w:leftFromText="180" w:rightFromText="180" w:vertAnchor="page" w:horzAnchor="page" w:tblpX="1748" w:tblpY="2528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Southern African Cultural Group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Number of accounts captured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Dates captured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 xml:space="preserve">Nama 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9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806-1956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 xml:space="preserve">Damara 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834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G|ana</w:t>
            </w:r>
            <w:proofErr w:type="spellEnd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 xml:space="preserve"> and G||</w:t>
            </w:r>
            <w:proofErr w:type="spellStart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wi</w:t>
            </w:r>
            <w:proofErr w:type="spellEnd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2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959-60s, 1993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Nharo</w:t>
            </w:r>
            <w:proofErr w:type="spellEnd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2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930, 1968-83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Auen</w:t>
            </w:r>
            <w:proofErr w:type="spellEnd"/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930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Ju</w:t>
            </w:r>
            <w:proofErr w:type="spellEnd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’|’</w:t>
            </w:r>
            <w:proofErr w:type="spellStart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hoansi</w:t>
            </w:r>
            <w:proofErr w:type="spellEnd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 xml:space="preserve"> (!Kung)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3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914-19, 1930-61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pStyle w:val="ListParagraph"/>
              <w:ind w:left="0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ǂAuin</w:t>
            </w:r>
            <w:proofErr w:type="spellEnd"/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3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908-1911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Kxoé</w:t>
            </w:r>
            <w:proofErr w:type="spellEnd"/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911-1990s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Cape Khoe*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1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617-1713, 1770-79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|</w:t>
            </w:r>
            <w:proofErr w:type="spellStart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Xam</w:t>
            </w:r>
            <w:proofErr w:type="spellEnd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* southern San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8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704-1812, 1938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Koranna</w:t>
            </w:r>
            <w:proofErr w:type="spellEnd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*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3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801 – 1820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Herero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5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884-87, 1967, 1974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Himba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3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967-86, 1991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Gonaqua</w:t>
            </w:r>
            <w:proofErr w:type="spellEnd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*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4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772-82, 1829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 xml:space="preserve">!Xhosa 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2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593, 1777-1855, 1932, 1974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Mpondo</w:t>
            </w:r>
            <w:proofErr w:type="spellEnd"/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5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782, 1899, 1949-74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Bomvana</w:t>
            </w:r>
            <w:proofErr w:type="spellEnd"/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2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931, 1974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Baca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974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Thembu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4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825-34, 1974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Hlubi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974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Amazizi</w:t>
            </w:r>
            <w:proofErr w:type="spellEnd"/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824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Xesibe</w:t>
            </w:r>
            <w:proofErr w:type="spellEnd"/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974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Zulu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3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900, 1981, 2018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Swazi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3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sz w:val="16"/>
                <w:szCs w:val="16"/>
              </w:rPr>
              <w:t>1930, 1959-81</w:t>
            </w:r>
          </w:p>
        </w:tc>
      </w:tr>
      <w:tr w:rsidR="006E3B90" w:rsidRPr="009F4468" w:rsidTr="006E3B90"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b/>
                <w:bCs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b/>
                <w:bCs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2254" w:type="dxa"/>
          </w:tcPr>
          <w:p w:rsidR="006E3B90" w:rsidRPr="009F4468" w:rsidRDefault="006E3B90" w:rsidP="006E3B90">
            <w:pPr>
              <w:rPr>
                <w:rFonts w:asciiTheme="majorHAnsi" w:hAnsiTheme="majorHAnsi" w:cstheme="minorHAnsi"/>
                <w:b/>
                <w:bCs/>
                <w:sz w:val="16"/>
                <w:szCs w:val="16"/>
              </w:rPr>
            </w:pPr>
            <w:r w:rsidRPr="009F4468">
              <w:rPr>
                <w:rFonts w:asciiTheme="majorHAnsi" w:hAnsiTheme="majorHAnsi" w:cstheme="minorHAnsi"/>
                <w:b/>
                <w:bCs/>
                <w:sz w:val="16"/>
                <w:szCs w:val="16"/>
              </w:rPr>
              <w:t>1593 - 2018</w:t>
            </w:r>
          </w:p>
        </w:tc>
      </w:tr>
    </w:tbl>
    <w:p w:rsidR="00A50FC7" w:rsidRDefault="00236284"/>
    <w:sectPr w:rsidR="00A50F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B90"/>
    <w:rsid w:val="00236284"/>
    <w:rsid w:val="003B7325"/>
    <w:rsid w:val="006E3B90"/>
    <w:rsid w:val="0089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2F349F-92A4-4B00-89B3-398F7C233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3B90"/>
    <w:pPr>
      <w:spacing w:after="160" w:line="259" w:lineRule="auto"/>
      <w:ind w:left="720"/>
      <w:contextualSpacing/>
    </w:pPr>
    <w:rPr>
      <w:lang w:val="en-ZA"/>
    </w:rPr>
  </w:style>
  <w:style w:type="table" w:styleId="TableGrid">
    <w:name w:val="Table Grid"/>
    <w:basedOn w:val="TableNormal"/>
    <w:uiPriority w:val="39"/>
    <w:rsid w:val="006E3B9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2</cp:revision>
  <dcterms:created xsi:type="dcterms:W3CDTF">2020-03-17T07:27:00Z</dcterms:created>
  <dcterms:modified xsi:type="dcterms:W3CDTF">2020-03-17T09:16:00Z</dcterms:modified>
</cp:coreProperties>
</file>